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C648DF" w14:textId="77777777" w:rsidR="00C70E0E" w:rsidRPr="00C07FBA" w:rsidRDefault="00C70E0E" w:rsidP="00C70E0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4 Table</w:t>
      </w:r>
    </w:p>
    <w:p w14:paraId="67E64CB4" w14:textId="77777777" w:rsidR="00C70E0E" w:rsidRDefault="00C70E0E" w:rsidP="00C70E0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0" w:name="_Hlk11422204"/>
    </w:p>
    <w:p w14:paraId="0919905A" w14:textId="77777777" w:rsidR="00C70E0E" w:rsidRDefault="00C70E0E" w:rsidP="00C70E0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_Hlk49181340"/>
      <w:r w:rsidRPr="00C07FBA">
        <w:rPr>
          <w:rFonts w:ascii="Times New Roman" w:hAnsi="Times New Roman" w:cs="Times New Roman"/>
          <w:b/>
          <w:sz w:val="24"/>
          <w:szCs w:val="24"/>
        </w:rPr>
        <w:t>Comparison between performance between</w:t>
      </w:r>
      <w:bookmarkStart w:id="2" w:name="_GoBack"/>
      <w:bookmarkEnd w:id="2"/>
      <w:r w:rsidRPr="00C07FB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decision tree (DT) </w:t>
      </w:r>
      <w:r w:rsidRPr="00C07FBA">
        <w:rPr>
          <w:rFonts w:ascii="Times New Roman" w:hAnsi="Times New Roman" w:cs="Times New Roman"/>
          <w:b/>
          <w:sz w:val="24"/>
          <w:szCs w:val="24"/>
        </w:rPr>
        <w:t xml:space="preserve">and </w:t>
      </w:r>
      <w:proofErr w:type="spellStart"/>
      <w:r w:rsidRPr="00C07FBA">
        <w:rPr>
          <w:rFonts w:ascii="Times New Roman" w:hAnsi="Times New Roman" w:cs="Times New Roman"/>
          <w:b/>
          <w:sz w:val="24"/>
          <w:szCs w:val="24"/>
        </w:rPr>
        <w:t>Sadeh’s</w:t>
      </w:r>
      <w:proofErr w:type="spellEnd"/>
      <w:r w:rsidRPr="00C07FBA">
        <w:rPr>
          <w:rFonts w:ascii="Times New Roman" w:hAnsi="Times New Roman" w:cs="Times New Roman"/>
          <w:b/>
          <w:sz w:val="24"/>
          <w:szCs w:val="24"/>
        </w:rPr>
        <w:t xml:space="preserve"> algorithm using recordings from vertical axis in </w:t>
      </w:r>
      <w:r>
        <w:rPr>
          <w:rFonts w:ascii="Times New Roman" w:hAnsi="Times New Roman" w:cs="Times New Roman"/>
          <w:b/>
          <w:sz w:val="24"/>
          <w:szCs w:val="24"/>
        </w:rPr>
        <w:t>the v</w:t>
      </w:r>
      <w:r w:rsidRPr="00C07FBA">
        <w:rPr>
          <w:rFonts w:ascii="Times New Roman" w:hAnsi="Times New Roman" w:cs="Times New Roman"/>
          <w:b/>
          <w:sz w:val="24"/>
          <w:szCs w:val="24"/>
        </w:rPr>
        <w:t>alidation group (n = 200)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bookmarkEnd w:id="1"/>
    <w:p w14:paraId="34C382F2" w14:textId="77777777" w:rsidR="00C70E0E" w:rsidRPr="00C07FBA" w:rsidRDefault="00C70E0E" w:rsidP="00C70E0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bookmarkEnd w:id="0"/>
    <w:tbl>
      <w:tblPr>
        <w:tblStyle w:val="TableGrid"/>
        <w:tblW w:w="9360" w:type="dxa"/>
        <w:tblBorders>
          <w:top w:val="thinThickSmallGap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2"/>
        <w:gridCol w:w="1622"/>
        <w:gridCol w:w="1969"/>
        <w:gridCol w:w="1969"/>
        <w:gridCol w:w="1838"/>
      </w:tblGrid>
      <w:tr w:rsidR="00C70E0E" w:rsidRPr="00C07FBA" w14:paraId="7DCB432B" w14:textId="77777777" w:rsidTr="0081216C">
        <w:trPr>
          <w:trHeight w:val="720"/>
        </w:trPr>
        <w:tc>
          <w:tcPr>
            <w:tcW w:w="1962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4B8344DF" w14:textId="77777777" w:rsidR="00C70E0E" w:rsidRPr="00C07FBA" w:rsidRDefault="00C70E0E" w:rsidP="008121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2" w:space="0" w:color="auto"/>
            </w:tcBorders>
          </w:tcPr>
          <w:p w14:paraId="05F5F961" w14:textId="77777777" w:rsidR="00C70E0E" w:rsidRPr="00C07FBA" w:rsidRDefault="00C70E0E" w:rsidP="008121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69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486CB3F6" w14:textId="77777777" w:rsidR="00C70E0E" w:rsidRPr="00C07FBA" w:rsidRDefault="00C70E0E" w:rsidP="008121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FBA">
              <w:rPr>
                <w:rFonts w:ascii="Times New Roman" w:hAnsi="Times New Roman" w:cs="Times New Roman"/>
                <w:b/>
                <w:sz w:val="24"/>
                <w:szCs w:val="24"/>
              </w:rPr>
              <w:t>DT Algorithm</w:t>
            </w:r>
          </w:p>
          <w:p w14:paraId="0D40C747" w14:textId="77777777" w:rsidR="00C70E0E" w:rsidRPr="00C07FBA" w:rsidRDefault="00C70E0E" w:rsidP="008121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FBA">
              <w:rPr>
                <w:rFonts w:ascii="Times New Roman" w:hAnsi="Times New Roman" w:cs="Times New Roman"/>
                <w:b/>
                <w:sz w:val="24"/>
                <w:szCs w:val="24"/>
              </w:rPr>
              <w:t>(Vertical Axis)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09299948" w14:textId="77777777" w:rsidR="00C70E0E" w:rsidRPr="00C07FBA" w:rsidRDefault="00C70E0E" w:rsidP="008121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07FBA">
              <w:rPr>
                <w:rFonts w:ascii="Times New Roman" w:hAnsi="Times New Roman" w:cs="Times New Roman"/>
                <w:b/>
                <w:sz w:val="24"/>
                <w:szCs w:val="24"/>
              </w:rPr>
              <w:t>Sadeh’s</w:t>
            </w:r>
            <w:proofErr w:type="spellEnd"/>
            <w:r w:rsidRPr="00C07F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lgorithm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1BEA1243" w14:textId="77777777" w:rsidR="00C70E0E" w:rsidRPr="00C07FBA" w:rsidRDefault="00C70E0E" w:rsidP="008121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C07FBA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  <w:r w:rsidRPr="00B840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C70E0E" w:rsidRPr="00C07FBA" w14:paraId="26514C33" w14:textId="77777777" w:rsidTr="0081216C">
        <w:trPr>
          <w:trHeight w:val="720"/>
        </w:trPr>
        <w:tc>
          <w:tcPr>
            <w:tcW w:w="1962" w:type="dxa"/>
            <w:tcBorders>
              <w:top w:val="single" w:sz="2" w:space="0" w:color="auto"/>
              <w:bottom w:val="nil"/>
            </w:tcBorders>
            <w:vAlign w:val="center"/>
          </w:tcPr>
          <w:p w14:paraId="79DCB69D" w14:textId="77777777" w:rsidR="00C70E0E" w:rsidRPr="00C07FBA" w:rsidRDefault="00C70E0E" w:rsidP="008121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FBA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622" w:type="dxa"/>
            <w:tcBorders>
              <w:top w:val="single" w:sz="2" w:space="0" w:color="auto"/>
              <w:bottom w:val="nil"/>
            </w:tcBorders>
          </w:tcPr>
          <w:p w14:paraId="235697C1" w14:textId="77777777" w:rsidR="00C70E0E" w:rsidRPr="005C1A7D" w:rsidRDefault="00C70E0E" w:rsidP="008121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9" w:type="dxa"/>
            <w:tcBorders>
              <w:top w:val="single" w:sz="2" w:space="0" w:color="auto"/>
              <w:bottom w:val="nil"/>
            </w:tcBorders>
            <w:vAlign w:val="center"/>
          </w:tcPr>
          <w:p w14:paraId="4C087E2F" w14:textId="77777777" w:rsidR="00C70E0E" w:rsidRPr="005C1A7D" w:rsidRDefault="00C70E0E" w:rsidP="008121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A7D">
              <w:rPr>
                <w:rFonts w:ascii="Times New Roman" w:hAnsi="Times New Roman" w:cs="Times New Roman"/>
                <w:sz w:val="24"/>
                <w:szCs w:val="24"/>
              </w:rPr>
              <w:t>0.936 ± 0.057</w:t>
            </w:r>
          </w:p>
          <w:p w14:paraId="7CDDBE51" w14:textId="77777777" w:rsidR="00C70E0E" w:rsidRPr="00C07FBA" w:rsidRDefault="00C70E0E" w:rsidP="008121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A7D">
              <w:rPr>
                <w:rFonts w:ascii="Times New Roman" w:hAnsi="Times New Roman" w:cs="Times New Roman"/>
                <w:sz w:val="24"/>
                <w:szCs w:val="24"/>
              </w:rPr>
              <w:t>(0.605, 0.995)</w:t>
            </w:r>
          </w:p>
        </w:tc>
        <w:tc>
          <w:tcPr>
            <w:tcW w:w="1969" w:type="dxa"/>
            <w:tcBorders>
              <w:top w:val="single" w:sz="2" w:space="0" w:color="auto"/>
              <w:bottom w:val="nil"/>
            </w:tcBorders>
            <w:vAlign w:val="center"/>
          </w:tcPr>
          <w:p w14:paraId="61DB232F" w14:textId="77777777" w:rsidR="00C70E0E" w:rsidRPr="00CD043B" w:rsidRDefault="00C70E0E" w:rsidP="008121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43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CD043B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  <w:p w14:paraId="2EE1A25C" w14:textId="77777777" w:rsidR="00C70E0E" w:rsidRPr="005C1A7D" w:rsidRDefault="00C70E0E" w:rsidP="008121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D043B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6</w:t>
            </w:r>
            <w:r w:rsidRPr="00CD043B">
              <w:rPr>
                <w:rFonts w:ascii="Times New Roman" w:hAnsi="Times New Roman" w:cs="Times New Roman"/>
                <w:sz w:val="24"/>
                <w:szCs w:val="24"/>
              </w:rPr>
              <w:t>, 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CD04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8" w:type="dxa"/>
            <w:tcBorders>
              <w:top w:val="single" w:sz="2" w:space="0" w:color="auto"/>
              <w:bottom w:val="nil"/>
            </w:tcBorders>
            <w:vAlign w:val="center"/>
          </w:tcPr>
          <w:p w14:paraId="211E668F" w14:textId="77777777" w:rsidR="00C70E0E" w:rsidRPr="005D2EA2" w:rsidRDefault="00C70E0E" w:rsidP="008121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EA2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C70E0E" w:rsidRPr="00C07FBA" w14:paraId="425E2249" w14:textId="77777777" w:rsidTr="0081216C">
        <w:trPr>
          <w:trHeight w:val="720"/>
        </w:trPr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17E5089C" w14:textId="77777777" w:rsidR="00C70E0E" w:rsidRPr="00C07FBA" w:rsidRDefault="00C70E0E" w:rsidP="008121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FBA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14:paraId="48881878" w14:textId="77777777" w:rsidR="00C70E0E" w:rsidRPr="005C1A7D" w:rsidRDefault="00C70E0E" w:rsidP="008121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281F9E98" w14:textId="77777777" w:rsidR="00C70E0E" w:rsidRPr="005C1A7D" w:rsidRDefault="00C70E0E" w:rsidP="008121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A7D">
              <w:rPr>
                <w:rFonts w:ascii="Times New Roman" w:hAnsi="Times New Roman" w:cs="Times New Roman"/>
                <w:sz w:val="24"/>
                <w:szCs w:val="24"/>
              </w:rPr>
              <w:t>0.970 ± 0.040</w:t>
            </w:r>
          </w:p>
          <w:p w14:paraId="6013EF61" w14:textId="77777777" w:rsidR="00C70E0E" w:rsidRPr="00C07FBA" w:rsidRDefault="00C70E0E" w:rsidP="008121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A7D">
              <w:rPr>
                <w:rFonts w:ascii="Times New Roman" w:hAnsi="Times New Roman" w:cs="Times New Roman"/>
                <w:sz w:val="24"/>
                <w:szCs w:val="24"/>
              </w:rPr>
              <w:t>(0.599, 0.997)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77D344FC" w14:textId="77777777" w:rsidR="00C70E0E" w:rsidRPr="00CD043B" w:rsidRDefault="00C70E0E" w:rsidP="008121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43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CD043B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  <w:p w14:paraId="7F0A7533" w14:textId="77777777" w:rsidR="00C70E0E" w:rsidRPr="005C1A7D" w:rsidRDefault="00C70E0E" w:rsidP="008121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D043B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  <w:r w:rsidRPr="00CD043B">
              <w:rPr>
                <w:rFonts w:ascii="Times New Roman" w:hAnsi="Times New Roman" w:cs="Times New Roman"/>
                <w:sz w:val="24"/>
                <w:szCs w:val="24"/>
              </w:rPr>
              <w:t>, 0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D04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4F3F16E5" w14:textId="77777777" w:rsidR="00C70E0E" w:rsidRPr="005D2EA2" w:rsidRDefault="00C70E0E" w:rsidP="008121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EA2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C70E0E" w:rsidRPr="00C07FBA" w14:paraId="49036885" w14:textId="77777777" w:rsidTr="0081216C">
        <w:trPr>
          <w:trHeight w:val="720"/>
        </w:trPr>
        <w:tc>
          <w:tcPr>
            <w:tcW w:w="1962" w:type="dxa"/>
            <w:tcBorders>
              <w:top w:val="nil"/>
              <w:bottom w:val="single" w:sz="4" w:space="0" w:color="auto"/>
            </w:tcBorders>
            <w:vAlign w:val="center"/>
          </w:tcPr>
          <w:p w14:paraId="30563538" w14:textId="77777777" w:rsidR="00C70E0E" w:rsidRPr="00C07FBA" w:rsidRDefault="00C70E0E" w:rsidP="008121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FBA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</w:tcPr>
          <w:p w14:paraId="764471FE" w14:textId="77777777" w:rsidR="00C70E0E" w:rsidRPr="005C1A7D" w:rsidRDefault="00C70E0E" w:rsidP="008121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9" w:type="dxa"/>
            <w:tcBorders>
              <w:top w:val="nil"/>
              <w:bottom w:val="single" w:sz="4" w:space="0" w:color="auto"/>
            </w:tcBorders>
            <w:vAlign w:val="center"/>
          </w:tcPr>
          <w:p w14:paraId="3AD61682" w14:textId="77777777" w:rsidR="00C70E0E" w:rsidRPr="005C1A7D" w:rsidRDefault="00C70E0E" w:rsidP="008121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A7D">
              <w:rPr>
                <w:rFonts w:ascii="Times New Roman" w:hAnsi="Times New Roman" w:cs="Times New Roman"/>
                <w:sz w:val="24"/>
                <w:szCs w:val="24"/>
              </w:rPr>
              <w:t>0.952 ± 0.043</w:t>
            </w:r>
          </w:p>
          <w:p w14:paraId="422A4F05" w14:textId="77777777" w:rsidR="00C70E0E" w:rsidRPr="00C07FBA" w:rsidRDefault="00C70E0E" w:rsidP="008121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A7D">
              <w:rPr>
                <w:rFonts w:ascii="Times New Roman" w:hAnsi="Times New Roman" w:cs="Times New Roman"/>
                <w:sz w:val="24"/>
                <w:szCs w:val="24"/>
              </w:rPr>
              <w:t>(0.680, 0.993)</w:t>
            </w:r>
          </w:p>
        </w:tc>
        <w:tc>
          <w:tcPr>
            <w:tcW w:w="1969" w:type="dxa"/>
            <w:tcBorders>
              <w:top w:val="nil"/>
              <w:bottom w:val="single" w:sz="4" w:space="0" w:color="auto"/>
            </w:tcBorders>
            <w:vAlign w:val="center"/>
          </w:tcPr>
          <w:p w14:paraId="6C264BD4" w14:textId="77777777" w:rsidR="00C70E0E" w:rsidRPr="00CD043B" w:rsidRDefault="00C70E0E" w:rsidP="008121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43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2</w:t>
            </w:r>
            <w:r w:rsidRPr="00CD043B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  <w:p w14:paraId="1437FC21" w14:textId="77777777" w:rsidR="00C70E0E" w:rsidRPr="005C1A7D" w:rsidRDefault="00C70E0E" w:rsidP="008121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D043B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9</w:t>
            </w:r>
            <w:r w:rsidRPr="00CD043B">
              <w:rPr>
                <w:rFonts w:ascii="Times New Roman" w:hAnsi="Times New Roman" w:cs="Times New Roman"/>
                <w:sz w:val="24"/>
                <w:szCs w:val="24"/>
              </w:rPr>
              <w:t>, 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D043B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  <w:vAlign w:val="center"/>
          </w:tcPr>
          <w:p w14:paraId="42D0380F" w14:textId="77777777" w:rsidR="00C70E0E" w:rsidRPr="005D2EA2" w:rsidRDefault="00C70E0E" w:rsidP="008121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EA2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</w:tbl>
    <w:p w14:paraId="22CDA4B0" w14:textId="77777777" w:rsidR="00C70E0E" w:rsidRPr="00CD043B" w:rsidRDefault="00C70E0E" w:rsidP="00C70E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v</w:t>
      </w:r>
      <w:r w:rsidRPr="00CD043B">
        <w:rPr>
          <w:rFonts w:ascii="Times New Roman" w:hAnsi="Times New Roman" w:cs="Times New Roman"/>
          <w:sz w:val="24"/>
          <w:szCs w:val="24"/>
        </w:rPr>
        <w:t>alues</w:t>
      </w:r>
      <w:proofErr w:type="gramEnd"/>
      <w:r w:rsidRPr="00CD043B">
        <w:rPr>
          <w:rFonts w:ascii="Times New Roman" w:hAnsi="Times New Roman" w:cs="Times New Roman"/>
          <w:sz w:val="24"/>
          <w:szCs w:val="24"/>
        </w:rPr>
        <w:t xml:space="preserve"> are mean ± standard deviation and values in parentheses are ranges</w:t>
      </w:r>
    </w:p>
    <w:p w14:paraId="4633BCC5" w14:textId="77777777" w:rsidR="00C70E0E" w:rsidRDefault="00C70E0E" w:rsidP="00C70E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C07FB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aired </w:t>
      </w:r>
      <w:r w:rsidRPr="00C07FBA">
        <w:rPr>
          <w:rFonts w:ascii="Times New Roman" w:hAnsi="Times New Roman" w:cs="Times New Roman"/>
          <w:sz w:val="24"/>
          <w:szCs w:val="24"/>
        </w:rPr>
        <w:t xml:space="preserve">t-test between DT and </w:t>
      </w:r>
      <w:proofErr w:type="spellStart"/>
      <w:r w:rsidRPr="00C07FBA">
        <w:rPr>
          <w:rFonts w:ascii="Times New Roman" w:hAnsi="Times New Roman" w:cs="Times New Roman"/>
          <w:sz w:val="24"/>
          <w:szCs w:val="24"/>
        </w:rPr>
        <w:t>Sadeh’s</w:t>
      </w:r>
      <w:proofErr w:type="spellEnd"/>
      <w:r w:rsidRPr="00C07FBA">
        <w:rPr>
          <w:rFonts w:ascii="Times New Roman" w:hAnsi="Times New Roman" w:cs="Times New Roman"/>
          <w:sz w:val="24"/>
          <w:szCs w:val="24"/>
        </w:rPr>
        <w:t xml:space="preserve"> algorithm</w:t>
      </w:r>
    </w:p>
    <w:p w14:paraId="55256250" w14:textId="77777777" w:rsidR="00D171E9" w:rsidRPr="006412F4" w:rsidRDefault="00D171E9" w:rsidP="00665666">
      <w:pPr>
        <w:spacing w:line="480" w:lineRule="auto"/>
        <w:rPr>
          <w:rFonts w:ascii="Cambria" w:hAnsi="Cambria"/>
          <w:b/>
        </w:rPr>
      </w:pPr>
    </w:p>
    <w:sectPr w:rsidR="00D171E9" w:rsidRPr="006412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45B77C" w14:textId="77777777" w:rsidR="00550084" w:rsidRDefault="00550084" w:rsidP="00E31A37">
      <w:pPr>
        <w:spacing w:after="0" w:line="240" w:lineRule="auto"/>
      </w:pPr>
      <w:r>
        <w:separator/>
      </w:r>
    </w:p>
  </w:endnote>
  <w:endnote w:type="continuationSeparator" w:id="0">
    <w:p w14:paraId="4FD0CF1C" w14:textId="77777777" w:rsidR="00550084" w:rsidRDefault="00550084" w:rsidP="00E31A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0984CB" w14:textId="77777777" w:rsidR="00550084" w:rsidRDefault="00550084" w:rsidP="00E31A37">
      <w:pPr>
        <w:spacing w:after="0" w:line="240" w:lineRule="auto"/>
      </w:pPr>
      <w:r>
        <w:separator/>
      </w:r>
    </w:p>
  </w:footnote>
  <w:footnote w:type="continuationSeparator" w:id="0">
    <w:p w14:paraId="620DFE46" w14:textId="77777777" w:rsidR="00550084" w:rsidRDefault="00550084" w:rsidP="00E31A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6B0FDB"/>
    <w:multiLevelType w:val="hybridMultilevel"/>
    <w:tmpl w:val="3EEA13DE"/>
    <w:lvl w:ilvl="0" w:tplc="15E45286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E20643"/>
    <w:multiLevelType w:val="hybridMultilevel"/>
    <w:tmpl w:val="30860CFA"/>
    <w:lvl w:ilvl="0" w:tplc="44ECA5FC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37D5041"/>
    <w:multiLevelType w:val="hybridMultilevel"/>
    <w:tmpl w:val="C5A6F19C"/>
    <w:lvl w:ilvl="0" w:tplc="42426D3A">
      <w:start w:val="4"/>
      <w:numFmt w:val="bullet"/>
      <w:lvlText w:val="-"/>
      <w:lvlJc w:val="left"/>
      <w:pPr>
        <w:ind w:left="405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aciej Buchowski">
    <w15:presenceInfo w15:providerId="Windows Live" w15:userId="23320b54aba209b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E0MTS2NDI3NTG3sDBQ0lEKTi0uzszPAykwqQUA+AZBniwAAAA="/>
  </w:docVars>
  <w:rsids>
    <w:rsidRoot w:val="00365951"/>
    <w:rsid w:val="0000608E"/>
    <w:rsid w:val="000062CC"/>
    <w:rsid w:val="00007A43"/>
    <w:rsid w:val="00016F0A"/>
    <w:rsid w:val="0002143F"/>
    <w:rsid w:val="000271DC"/>
    <w:rsid w:val="000278C8"/>
    <w:rsid w:val="00050A4F"/>
    <w:rsid w:val="00056692"/>
    <w:rsid w:val="0005773E"/>
    <w:rsid w:val="00060549"/>
    <w:rsid w:val="000637F3"/>
    <w:rsid w:val="00070851"/>
    <w:rsid w:val="00072A52"/>
    <w:rsid w:val="00092C37"/>
    <w:rsid w:val="00095001"/>
    <w:rsid w:val="000964A3"/>
    <w:rsid w:val="00097C5C"/>
    <w:rsid w:val="000A503A"/>
    <w:rsid w:val="000B620A"/>
    <w:rsid w:val="000D7ED7"/>
    <w:rsid w:val="001045A5"/>
    <w:rsid w:val="001115A1"/>
    <w:rsid w:val="001169E9"/>
    <w:rsid w:val="0014135B"/>
    <w:rsid w:val="00147DB5"/>
    <w:rsid w:val="00165832"/>
    <w:rsid w:val="00177FC8"/>
    <w:rsid w:val="00180D6B"/>
    <w:rsid w:val="0019200F"/>
    <w:rsid w:val="001A3590"/>
    <w:rsid w:val="001C051A"/>
    <w:rsid w:val="001C0DD2"/>
    <w:rsid w:val="001F506E"/>
    <w:rsid w:val="0020307B"/>
    <w:rsid w:val="00206BFD"/>
    <w:rsid w:val="00212108"/>
    <w:rsid w:val="002148A9"/>
    <w:rsid w:val="00227251"/>
    <w:rsid w:val="00240FD5"/>
    <w:rsid w:val="0024660D"/>
    <w:rsid w:val="00250C95"/>
    <w:rsid w:val="00275CC0"/>
    <w:rsid w:val="00282CF3"/>
    <w:rsid w:val="00284D9E"/>
    <w:rsid w:val="002864B1"/>
    <w:rsid w:val="002871A0"/>
    <w:rsid w:val="002A411C"/>
    <w:rsid w:val="002A73A0"/>
    <w:rsid w:val="002C5610"/>
    <w:rsid w:val="002D0983"/>
    <w:rsid w:val="002E1CFD"/>
    <w:rsid w:val="002E20E2"/>
    <w:rsid w:val="002F7BD4"/>
    <w:rsid w:val="00300620"/>
    <w:rsid w:val="0031039F"/>
    <w:rsid w:val="003177CC"/>
    <w:rsid w:val="00317E4C"/>
    <w:rsid w:val="0032312C"/>
    <w:rsid w:val="003242F5"/>
    <w:rsid w:val="0033224D"/>
    <w:rsid w:val="00332B55"/>
    <w:rsid w:val="00334CB7"/>
    <w:rsid w:val="00344A6B"/>
    <w:rsid w:val="00346979"/>
    <w:rsid w:val="00357532"/>
    <w:rsid w:val="00360787"/>
    <w:rsid w:val="00361388"/>
    <w:rsid w:val="00365951"/>
    <w:rsid w:val="003923F4"/>
    <w:rsid w:val="003B0BCC"/>
    <w:rsid w:val="003B7609"/>
    <w:rsid w:val="003C03B8"/>
    <w:rsid w:val="003C34DB"/>
    <w:rsid w:val="003D3D3A"/>
    <w:rsid w:val="003F750F"/>
    <w:rsid w:val="004041B9"/>
    <w:rsid w:val="00404B6D"/>
    <w:rsid w:val="00412F9B"/>
    <w:rsid w:val="004145D5"/>
    <w:rsid w:val="004161CA"/>
    <w:rsid w:val="0042291B"/>
    <w:rsid w:val="004260D6"/>
    <w:rsid w:val="00481B6D"/>
    <w:rsid w:val="004826F8"/>
    <w:rsid w:val="004B221D"/>
    <w:rsid w:val="004B6FC6"/>
    <w:rsid w:val="004F7EAE"/>
    <w:rsid w:val="005032BD"/>
    <w:rsid w:val="0052056C"/>
    <w:rsid w:val="00525A84"/>
    <w:rsid w:val="00533F8E"/>
    <w:rsid w:val="00550084"/>
    <w:rsid w:val="0055128B"/>
    <w:rsid w:val="005636E3"/>
    <w:rsid w:val="00590B40"/>
    <w:rsid w:val="00595B7C"/>
    <w:rsid w:val="00596F7C"/>
    <w:rsid w:val="005A7586"/>
    <w:rsid w:val="005C1A7D"/>
    <w:rsid w:val="005C42B7"/>
    <w:rsid w:val="005C5B68"/>
    <w:rsid w:val="005D2EA2"/>
    <w:rsid w:val="005E5351"/>
    <w:rsid w:val="005E7FC0"/>
    <w:rsid w:val="00600380"/>
    <w:rsid w:val="006119C2"/>
    <w:rsid w:val="00624FDB"/>
    <w:rsid w:val="00626B29"/>
    <w:rsid w:val="00637B25"/>
    <w:rsid w:val="006412F4"/>
    <w:rsid w:val="00643555"/>
    <w:rsid w:val="006445D8"/>
    <w:rsid w:val="00661FC9"/>
    <w:rsid w:val="00663078"/>
    <w:rsid w:val="00665666"/>
    <w:rsid w:val="00677138"/>
    <w:rsid w:val="00697434"/>
    <w:rsid w:val="006A5D30"/>
    <w:rsid w:val="006C2F5B"/>
    <w:rsid w:val="006D2230"/>
    <w:rsid w:val="006E65E2"/>
    <w:rsid w:val="006E775A"/>
    <w:rsid w:val="006F0586"/>
    <w:rsid w:val="00714446"/>
    <w:rsid w:val="00731B7A"/>
    <w:rsid w:val="0073319E"/>
    <w:rsid w:val="0074090D"/>
    <w:rsid w:val="0074230D"/>
    <w:rsid w:val="007509C5"/>
    <w:rsid w:val="00754C6A"/>
    <w:rsid w:val="00771EC9"/>
    <w:rsid w:val="00777782"/>
    <w:rsid w:val="007835FD"/>
    <w:rsid w:val="007A3EBE"/>
    <w:rsid w:val="007A511D"/>
    <w:rsid w:val="007B6C45"/>
    <w:rsid w:val="008208A4"/>
    <w:rsid w:val="00820FAA"/>
    <w:rsid w:val="00834D6F"/>
    <w:rsid w:val="008366B8"/>
    <w:rsid w:val="00856A9A"/>
    <w:rsid w:val="008640FC"/>
    <w:rsid w:val="008769A6"/>
    <w:rsid w:val="00882006"/>
    <w:rsid w:val="008A06C5"/>
    <w:rsid w:val="008B15B6"/>
    <w:rsid w:val="008D353F"/>
    <w:rsid w:val="008E167D"/>
    <w:rsid w:val="008E1A3B"/>
    <w:rsid w:val="008E2597"/>
    <w:rsid w:val="008F5525"/>
    <w:rsid w:val="00901BBF"/>
    <w:rsid w:val="00911FA0"/>
    <w:rsid w:val="009161B6"/>
    <w:rsid w:val="00924527"/>
    <w:rsid w:val="00934F99"/>
    <w:rsid w:val="00940622"/>
    <w:rsid w:val="00943465"/>
    <w:rsid w:val="0094634C"/>
    <w:rsid w:val="00954631"/>
    <w:rsid w:val="00965131"/>
    <w:rsid w:val="009774E2"/>
    <w:rsid w:val="00991BEA"/>
    <w:rsid w:val="009A1A6D"/>
    <w:rsid w:val="009A4303"/>
    <w:rsid w:val="009A72D9"/>
    <w:rsid w:val="009B6EDB"/>
    <w:rsid w:val="009E1C05"/>
    <w:rsid w:val="009E34A6"/>
    <w:rsid w:val="009F097F"/>
    <w:rsid w:val="00A05BB6"/>
    <w:rsid w:val="00A3076B"/>
    <w:rsid w:val="00A43221"/>
    <w:rsid w:val="00A44088"/>
    <w:rsid w:val="00A51CC0"/>
    <w:rsid w:val="00A57A05"/>
    <w:rsid w:val="00A67522"/>
    <w:rsid w:val="00A75699"/>
    <w:rsid w:val="00A76B35"/>
    <w:rsid w:val="00A91538"/>
    <w:rsid w:val="00AA4EB0"/>
    <w:rsid w:val="00AB2D35"/>
    <w:rsid w:val="00AC1C09"/>
    <w:rsid w:val="00AD28EF"/>
    <w:rsid w:val="00AE6C9C"/>
    <w:rsid w:val="00AF469F"/>
    <w:rsid w:val="00B05F98"/>
    <w:rsid w:val="00B449E6"/>
    <w:rsid w:val="00B84046"/>
    <w:rsid w:val="00B9567C"/>
    <w:rsid w:val="00BA4734"/>
    <w:rsid w:val="00BA4FC0"/>
    <w:rsid w:val="00BE28C8"/>
    <w:rsid w:val="00BF5ABC"/>
    <w:rsid w:val="00C05DDF"/>
    <w:rsid w:val="00C07E8D"/>
    <w:rsid w:val="00C07FBA"/>
    <w:rsid w:val="00C13D15"/>
    <w:rsid w:val="00C13E85"/>
    <w:rsid w:val="00C34CE5"/>
    <w:rsid w:val="00C41969"/>
    <w:rsid w:val="00C70E0E"/>
    <w:rsid w:val="00C74EC2"/>
    <w:rsid w:val="00C86A34"/>
    <w:rsid w:val="00CA3590"/>
    <w:rsid w:val="00CC18D0"/>
    <w:rsid w:val="00CC1A0C"/>
    <w:rsid w:val="00CC3D5F"/>
    <w:rsid w:val="00CC5E4A"/>
    <w:rsid w:val="00CC790F"/>
    <w:rsid w:val="00D006A5"/>
    <w:rsid w:val="00D171E9"/>
    <w:rsid w:val="00D220D3"/>
    <w:rsid w:val="00D245DF"/>
    <w:rsid w:val="00D26B55"/>
    <w:rsid w:val="00D357ED"/>
    <w:rsid w:val="00D4039F"/>
    <w:rsid w:val="00D40606"/>
    <w:rsid w:val="00D566C8"/>
    <w:rsid w:val="00D66EBE"/>
    <w:rsid w:val="00D94AEC"/>
    <w:rsid w:val="00D95479"/>
    <w:rsid w:val="00D9707F"/>
    <w:rsid w:val="00DA0384"/>
    <w:rsid w:val="00DB67B9"/>
    <w:rsid w:val="00DC72B4"/>
    <w:rsid w:val="00DD0B76"/>
    <w:rsid w:val="00DE65B5"/>
    <w:rsid w:val="00DE6CFB"/>
    <w:rsid w:val="00DF6D48"/>
    <w:rsid w:val="00E01016"/>
    <w:rsid w:val="00E146BC"/>
    <w:rsid w:val="00E15117"/>
    <w:rsid w:val="00E31A37"/>
    <w:rsid w:val="00E34987"/>
    <w:rsid w:val="00E515CC"/>
    <w:rsid w:val="00E55B26"/>
    <w:rsid w:val="00E92BEB"/>
    <w:rsid w:val="00E92E83"/>
    <w:rsid w:val="00E9525E"/>
    <w:rsid w:val="00EA20B5"/>
    <w:rsid w:val="00EB014E"/>
    <w:rsid w:val="00EB082E"/>
    <w:rsid w:val="00EB2CFD"/>
    <w:rsid w:val="00EB5435"/>
    <w:rsid w:val="00EC394E"/>
    <w:rsid w:val="00EE6B61"/>
    <w:rsid w:val="00EF0535"/>
    <w:rsid w:val="00EF71F5"/>
    <w:rsid w:val="00F30491"/>
    <w:rsid w:val="00F5539A"/>
    <w:rsid w:val="00F66E6B"/>
    <w:rsid w:val="00F834B3"/>
    <w:rsid w:val="00FA28C4"/>
    <w:rsid w:val="00FB6BB4"/>
    <w:rsid w:val="00FC23A9"/>
    <w:rsid w:val="00FD3147"/>
    <w:rsid w:val="00FD7860"/>
    <w:rsid w:val="00FE337A"/>
    <w:rsid w:val="00FE477D"/>
    <w:rsid w:val="00FF2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CB1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3D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138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13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38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31A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1A37"/>
  </w:style>
  <w:style w:type="paragraph" w:styleId="Footer">
    <w:name w:val="footer"/>
    <w:basedOn w:val="Normal"/>
    <w:link w:val="FooterChar"/>
    <w:uiPriority w:val="99"/>
    <w:unhideWhenUsed/>
    <w:rsid w:val="00E31A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1A37"/>
  </w:style>
  <w:style w:type="character" w:styleId="CommentReference">
    <w:name w:val="annotation reference"/>
    <w:basedOn w:val="DefaultParagraphFont"/>
    <w:uiPriority w:val="99"/>
    <w:semiHidden/>
    <w:unhideWhenUsed/>
    <w:rsid w:val="000D7E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7E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7E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E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ED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6583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3D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138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13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38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31A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1A37"/>
  </w:style>
  <w:style w:type="paragraph" w:styleId="Footer">
    <w:name w:val="footer"/>
    <w:basedOn w:val="Normal"/>
    <w:link w:val="FooterChar"/>
    <w:uiPriority w:val="99"/>
    <w:unhideWhenUsed/>
    <w:rsid w:val="00E31A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1A37"/>
  </w:style>
  <w:style w:type="character" w:styleId="CommentReference">
    <w:name w:val="annotation reference"/>
    <w:basedOn w:val="DefaultParagraphFont"/>
    <w:uiPriority w:val="99"/>
    <w:semiHidden/>
    <w:unhideWhenUsed/>
    <w:rsid w:val="000D7E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7E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7E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E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ED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6583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78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771BE9-B7DD-4665-BB80-7C14A6FBD0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, Shi</dc:creator>
  <cp:keywords/>
  <dc:description/>
  <cp:lastModifiedBy>Meenakshi Akasapu</cp:lastModifiedBy>
  <cp:revision>4</cp:revision>
  <dcterms:created xsi:type="dcterms:W3CDTF">2021-01-18T21:30:00Z</dcterms:created>
  <dcterms:modified xsi:type="dcterms:W3CDTF">2021-01-20T16:39:00Z</dcterms:modified>
</cp:coreProperties>
</file>